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12356" w14:textId="77777777" w:rsidR="00EA3FAA" w:rsidRPr="001B36DE" w:rsidRDefault="00EA3FAA" w:rsidP="00823667">
      <w:pPr>
        <w:widowControl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36DE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75655030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1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Method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). Search Strategy </w:t>
      </w:r>
    </w:p>
    <w:p w14:paraId="4AC2393F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2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1). Study Quality of Eligible Trials </w:t>
      </w:r>
    </w:p>
    <w:p w14:paraId="181B10D0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3.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2) Grading of Recommendations Assessment, Development and Evaluation Summary of Quality of Evidence for primary and secondary Outcomes</w:t>
      </w:r>
    </w:p>
    <w:p w14:paraId="6160B6C1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4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1) Risk of bias summary: review authors' judgements about each risk of bias item for each included study </w:t>
      </w:r>
    </w:p>
    <w:p w14:paraId="564FF6FC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5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2) Forest plot for subgroup analysis of the incidence of PND by type of PND</w:t>
      </w:r>
    </w:p>
    <w:p w14:paraId="54C2F876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6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3) Forest plot for subgroup analysis of the incidence of PND by acupuncture techniques </w:t>
      </w:r>
    </w:p>
    <w:p w14:paraId="56C2BBAE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7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4) Forest plot for subgroup analysis of the incidence of PND by age </w:t>
      </w:r>
    </w:p>
    <w:p w14:paraId="07A6E2DF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8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5) Sensitivity analyses with continuity corrections on zero events of PND incidence</w:t>
      </w:r>
    </w:p>
    <w:p w14:paraId="285A44A1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9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6). Effect of acupuncture on PND in studies published in English and non-English</w:t>
      </w:r>
    </w:p>
    <w:p w14:paraId="2A079022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10 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7). Effect of acupuncture on PND under different 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anesthetic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techniques</w:t>
      </w:r>
    </w:p>
    <w:p w14:paraId="7F31324D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t>Supplemental file 11(</w:t>
      </w:r>
      <w:proofErr w:type="spellStart"/>
      <w:r w:rsidRPr="00823667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 8). Funnel Plots for Studies Evaluating </w:t>
      </w: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1D63BEE4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23667">
        <w:rPr>
          <w:rFonts w:ascii="Times New Roman" w:hAnsi="Times New Roman" w:cs="Times New Roman"/>
          <w:sz w:val="20"/>
          <w:szCs w:val="20"/>
        </w:rPr>
        <w:lastRenderedPageBreak/>
        <w:t>eMethods</w:t>
      </w:r>
      <w:proofErr w:type="spellEnd"/>
      <w:r w:rsidRPr="00823667">
        <w:rPr>
          <w:rFonts w:ascii="Times New Roman" w:hAnsi="Times New Roman" w:cs="Times New Roman"/>
          <w:sz w:val="20"/>
          <w:szCs w:val="20"/>
        </w:rPr>
        <w:t xml:space="preserve">. Search Strategy </w:t>
      </w:r>
    </w:p>
    <w:p w14:paraId="169F01AE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D10234F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CA11D9">
        <w:rPr>
          <w:rFonts w:ascii="Arial" w:hAnsi="Arial" w:cs="Arial"/>
          <w:b/>
          <w:bCs/>
          <w:sz w:val="24"/>
          <w:szCs w:val="24"/>
        </w:rPr>
        <w:t>EMBase</w:t>
      </w:r>
      <w:proofErr w:type="spellEnd"/>
    </w:p>
    <w:tbl>
      <w:tblPr>
        <w:tblW w:w="8306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087"/>
        <w:gridCol w:w="793"/>
      </w:tblGrid>
      <w:tr w:rsidR="00EA3FAA" w:rsidRPr="00CA11D9" w14:paraId="43FF766E" w14:textId="77777777" w:rsidTr="00D47287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8942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970AF" w14:textId="77777777" w:rsidR="00EA3FAA" w:rsidRPr="00CA11D9" w:rsidRDefault="00EA3FAA" w:rsidP="00CA11D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4BCE5" w14:textId="77777777" w:rsidR="00EA3FAA" w:rsidRPr="00CA11D9" w:rsidRDefault="00EA3FAA" w:rsidP="00CA11D9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A3FAA" w:rsidRPr="00CA11D9" w14:paraId="5CC1F947" w14:textId="77777777" w:rsidTr="00D47287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F409D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E9B07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acupuncture:ti</w:t>
            </w:r>
            <w:proofErr w:type="gram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electroacupuncture: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transcutaneous electrical acupoint stimulation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acupuncture, ear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laser acupuncture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acupressure:ti,ab,kw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E4D23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38319</w:t>
            </w:r>
          </w:p>
        </w:tc>
      </w:tr>
      <w:tr w:rsidR="00EA3FAA" w:rsidRPr="00CA11D9" w14:paraId="55043212" w14:textId="77777777" w:rsidTr="00D47287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4F029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E26CB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‘emergence delirium</w:t>
            </w:r>
            <w:proofErr w:type="gram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‘emergence agitation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ostoperative cognitive dysfunction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ostoperative cognitive decline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ostoperative cognitive complication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'postoperative delirium'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301AE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5137</w:t>
            </w:r>
          </w:p>
        </w:tc>
      </w:tr>
      <w:tr w:rsidR="00EA3FAA" w:rsidRPr="00CA11D9" w14:paraId="79B2C83B" w14:textId="77777777" w:rsidTr="00D47287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1CFC8" w14:textId="77777777" w:rsidR="00EA3FAA" w:rsidRPr="00CA11D9" w:rsidRDefault="00EA3FAA" w:rsidP="00CA11D9">
            <w:pPr>
              <w:widowControl/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CED11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F94F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</w:tbl>
    <w:p w14:paraId="5AB86CFA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sz w:val="20"/>
          <w:szCs w:val="20"/>
        </w:rPr>
      </w:pPr>
    </w:p>
    <w:p w14:paraId="7039A23C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CA11D9">
        <w:rPr>
          <w:rFonts w:ascii="Arial" w:hAnsi="Arial" w:cs="Arial"/>
          <w:b/>
          <w:bCs/>
          <w:sz w:val="24"/>
          <w:szCs w:val="24"/>
        </w:rPr>
        <w:t>PubMed</w:t>
      </w:r>
    </w:p>
    <w:tbl>
      <w:tblPr>
        <w:tblW w:w="8306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087"/>
        <w:gridCol w:w="793"/>
      </w:tblGrid>
      <w:tr w:rsidR="00EA3FAA" w:rsidRPr="00CA11D9" w14:paraId="7A0A2197" w14:textId="77777777" w:rsidTr="00EF536E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DBD1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AE33A" w14:textId="77777777" w:rsidR="00EA3FAA" w:rsidRPr="00CA11D9" w:rsidRDefault="00EA3FAA" w:rsidP="00CA11D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BFD1E" w14:textId="77777777" w:rsidR="00EA3FAA" w:rsidRPr="00CA11D9" w:rsidRDefault="00EA3FAA" w:rsidP="00CA11D9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A3FAA" w:rsidRPr="00CA11D9" w14:paraId="04076577" w14:textId="77777777" w:rsidTr="00EF536E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798CF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E4040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"acupuncture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acupuncture therapy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electroacupuncture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transcutaneous electrical acupoint stimulation"[Title/Abstract] OR "transcutaneous electrical 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acustimulation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"[Title/Abstract] OR "acupuncture, ear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acupuncture, ear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laser acupuncture"[Title/Abstract] OR "acupressure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acupoint stimulation"[Title/Abstract]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3A540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7225</w:t>
            </w:r>
          </w:p>
        </w:tc>
      </w:tr>
      <w:tr w:rsidR="00EA3FAA" w:rsidRPr="00CA11D9" w14:paraId="03788029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C3836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52902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"</w:t>
            </w:r>
            <w:proofErr w:type="gram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postoperative</w:t>
            </w:r>
            <w:proofErr w:type="gram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cognitive complications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emergence delirium"[</w:t>
            </w:r>
            <w:proofErr w:type="spellStart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212121"/>
                <w:sz w:val="20"/>
                <w:szCs w:val="20"/>
              </w:rPr>
              <w:t xml:space="preserve"> Terms] OR "postoperative cognitive dysfunction"[Title/Abstract] OR "postoperative cognitive decline"[Title/Abstract] OR "postoperative delirium"[Title/Abstract] OR "perioperative neurocognitive disorder"[Title/Abstract] OR "emergence agitation"[Title/Abstract]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3372D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3724</w:t>
            </w:r>
          </w:p>
        </w:tc>
      </w:tr>
      <w:tr w:rsidR="00EA3FAA" w:rsidRPr="00CA11D9" w14:paraId="6367194F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94AF5" w14:textId="77777777" w:rsidR="00EA3FAA" w:rsidRPr="00CA11D9" w:rsidRDefault="00EA3FAA" w:rsidP="00CA11D9">
            <w:pPr>
              <w:widowControl/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D7D55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E080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</w:tbl>
    <w:p w14:paraId="0542D5F4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sz w:val="20"/>
          <w:szCs w:val="20"/>
        </w:rPr>
      </w:pPr>
    </w:p>
    <w:p w14:paraId="7016947B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color w:val="212121"/>
          <w:sz w:val="20"/>
          <w:szCs w:val="20"/>
          <w:shd w:val="clear" w:color="auto" w:fill="F6F6F6"/>
        </w:rPr>
      </w:pPr>
    </w:p>
    <w:p w14:paraId="2D4B1E48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</w:pPr>
      <w:r w:rsidRPr="00CA11D9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Web of Science</w:t>
      </w:r>
    </w:p>
    <w:tbl>
      <w:tblPr>
        <w:tblW w:w="8306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087"/>
        <w:gridCol w:w="793"/>
      </w:tblGrid>
      <w:tr w:rsidR="00EA3FAA" w:rsidRPr="00CA11D9" w14:paraId="534AD48C" w14:textId="77777777" w:rsidTr="00EF536E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583B4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A582C" w14:textId="77777777" w:rsidR="00EA3FAA" w:rsidRPr="00CA11D9" w:rsidRDefault="00EA3FAA" w:rsidP="00CA11D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6A47" w14:textId="77777777" w:rsidR="00EA3FAA" w:rsidRPr="00CA11D9" w:rsidRDefault="00EA3FAA" w:rsidP="00CA11D9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A3FAA" w:rsidRPr="00CA11D9" w14:paraId="34BBE6EB" w14:textId="77777777" w:rsidTr="00EF536E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8E5E3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81CF1" w14:textId="77777777" w:rsidR="00EA3FAA" w:rsidRPr="00CA11D9" w:rsidRDefault="00EA3FAA" w:rsidP="00CA11D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S</w:t>
            </w:r>
            <w:proofErr w:type="gramStart"/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=(</w:t>
            </w:r>
            <w:proofErr w:type="gramEnd"/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"postoperative cognitive complications"OR "emergence delirium") OR AB=("postoperative cognitive dysfunction" OR "postoperative cognitive decline" OR "postoperative delirium" OR "perioperative neurocognitive disorder" </w:t>
            </w:r>
            <w:r w:rsidRPr="00CA11D9">
              <w:rPr>
                <w:rStyle w:val="history-span"/>
                <w:rFonts w:ascii="Arial" w:hAnsi="Arial" w:cs="Arial"/>
                <w:color w:val="333333"/>
                <w:sz w:val="20"/>
                <w:szCs w:val="20"/>
              </w:rPr>
              <w:t>OR "emergence agitation"</w:t>
            </w:r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) </w:t>
            </w:r>
          </w:p>
          <w:p w14:paraId="73EB1D8B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94F17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3094</w:t>
            </w:r>
          </w:p>
        </w:tc>
      </w:tr>
      <w:tr w:rsidR="00EA3FAA" w:rsidRPr="00CA11D9" w14:paraId="383E6216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69CBD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7D08E" w14:textId="77777777" w:rsidR="00EA3FAA" w:rsidRPr="00CA11D9" w:rsidRDefault="00EA3FAA" w:rsidP="00CA11D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S</w:t>
            </w:r>
            <w:proofErr w:type="gramStart"/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=(</w:t>
            </w:r>
            <w:proofErr w:type="gramEnd"/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"acupuncture" OR "acupuncture therapy" OR "electroacupuncture" OR "acupuncture, ear" OR "acupuncture, ear" OR "acupressure") OR AB=( "transcutaneous electrical acupoint stimulation" OR "transcutaneous electrical acustimulation"OR "laser acupuncture" OR "acupoint stimulation") </w:t>
            </w:r>
          </w:p>
          <w:p w14:paraId="3ED8C5E1" w14:textId="77777777" w:rsidR="00EA3FAA" w:rsidRPr="00CA11D9" w:rsidRDefault="00EA3FAA" w:rsidP="00CA11D9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  <w:p w14:paraId="1D2C30F7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F409B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2935</w:t>
            </w:r>
          </w:p>
        </w:tc>
      </w:tr>
      <w:tr w:rsidR="00EA3FAA" w:rsidRPr="00CA11D9" w14:paraId="26FC60C9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5AF6C" w14:textId="77777777" w:rsidR="00EA3FAA" w:rsidRPr="00CA11D9" w:rsidRDefault="00EA3FAA" w:rsidP="00CA11D9">
            <w:pPr>
              <w:widowControl/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79C60" w14:textId="77777777" w:rsidR="00EA3FAA" w:rsidRPr="00CA11D9" w:rsidRDefault="00EA3FAA" w:rsidP="00CA11D9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#2 AND #1 </w:t>
            </w:r>
          </w:p>
          <w:p w14:paraId="29E6D60F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EC65B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</w:tbl>
    <w:p w14:paraId="3B19BCB0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color w:val="212121"/>
          <w:sz w:val="20"/>
          <w:szCs w:val="20"/>
          <w:shd w:val="clear" w:color="auto" w:fill="F6F6F6"/>
        </w:rPr>
      </w:pPr>
    </w:p>
    <w:p w14:paraId="65687238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</w:pPr>
      <w:r w:rsidRPr="00CA11D9">
        <w:rPr>
          <w:rFonts w:ascii="Arial" w:hAnsi="Arial" w:cs="Arial"/>
          <w:b/>
          <w:bCs/>
          <w:color w:val="212121"/>
          <w:sz w:val="24"/>
          <w:szCs w:val="24"/>
          <w:shd w:val="clear" w:color="auto" w:fill="F6F6F6"/>
        </w:rPr>
        <w:t>Cochrane database</w:t>
      </w:r>
    </w:p>
    <w:tbl>
      <w:tblPr>
        <w:tblW w:w="8306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087"/>
        <w:gridCol w:w="793"/>
      </w:tblGrid>
      <w:tr w:rsidR="00EA3FAA" w:rsidRPr="00CA11D9" w14:paraId="7AE103DA" w14:textId="77777777" w:rsidTr="00EF536E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2B6B7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8BA8" w14:textId="77777777" w:rsidR="00EA3FAA" w:rsidRPr="00CA11D9" w:rsidRDefault="00EA3FAA" w:rsidP="00CA11D9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28B91" w14:textId="77777777" w:rsidR="00EA3FAA" w:rsidRPr="00CA11D9" w:rsidRDefault="00EA3FAA" w:rsidP="00CA11D9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A3FAA" w:rsidRPr="00CA11D9" w14:paraId="1865EF3D" w14:textId="77777777" w:rsidTr="00EF536E">
        <w:trPr>
          <w:trHeight w:val="30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DBBA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4E072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Acupuncture] explode all tree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322AC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EA3FAA" w:rsidRPr="00CA11D9" w14:paraId="7A308ED8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7A6F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D2739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Acupressure] explode all trees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69936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</w:tr>
      <w:tr w:rsidR="00EA3FAA" w:rsidRPr="00CA11D9" w14:paraId="2C16347A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E4F9B1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BD3A3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Acupuncture therapy] explode all trees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031A56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4933</w:t>
            </w:r>
          </w:p>
        </w:tc>
      </w:tr>
      <w:tr w:rsidR="00EA3FAA" w:rsidRPr="00CA11D9" w14:paraId="4DC1A448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800FD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ACD7D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Acupuncture, ear] explode all trees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A1DAF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</w:tr>
      <w:tr w:rsidR="00EA3FAA" w:rsidRPr="00CA11D9" w14:paraId="6B8BFCFB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C8329A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4A0C9F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Electrocupuncture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] explode all trees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2FEF6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837</w:t>
            </w:r>
          </w:p>
        </w:tc>
      </w:tr>
      <w:tr w:rsidR="00EA3FAA" w:rsidRPr="00CA11D9" w14:paraId="54051D9F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750C50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63EE4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(transcutaneous electrical acupoint stimulation</w:t>
            </w:r>
            <w:proofErr w:type="gram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transcutaneous electrical 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acustimulation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laser acupuncture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acupoint stimulation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784F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1280</w:t>
            </w:r>
          </w:p>
        </w:tc>
      </w:tr>
      <w:tr w:rsidR="00EA3FAA" w:rsidRPr="00CA11D9" w14:paraId="2223ACD5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E3C9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77945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 OR #2 OR #3 OR #4 OR #5 OR #6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74350B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6126</w:t>
            </w:r>
          </w:p>
        </w:tc>
      </w:tr>
      <w:tr w:rsidR="00EA3FAA" w:rsidRPr="00CA11D9" w14:paraId="0E1A37E4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A25F2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E821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Postopertive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Cognitive 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Complicaitons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] explode all trees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5189A3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EA3FAA" w:rsidRPr="00CA11D9" w14:paraId="1CBDEEFE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DEDB1B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853E7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descriptor: [Emergence Delirium] explode all trees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7AE7F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</w:tr>
      <w:tr w:rsidR="00EA3FAA" w:rsidRPr="00CA11D9" w14:paraId="55BF48F5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64A3C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AAFF8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(emergence agitation</w:t>
            </w:r>
            <w:proofErr w:type="gram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postoperative cognitive dysfunction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postoperative cognitive decline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(postoperative delirium):</w:t>
            </w:r>
            <w:proofErr w:type="spellStart"/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DA492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870</w:t>
            </w:r>
          </w:p>
        </w:tc>
      </w:tr>
      <w:tr w:rsidR="00EA3FAA" w:rsidRPr="00CA11D9" w14:paraId="733DC53C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EC9A1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9EB2D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8 OR #9 OR #10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6FCDFB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888</w:t>
            </w:r>
          </w:p>
        </w:tc>
      </w:tr>
      <w:tr w:rsidR="00EA3FAA" w:rsidRPr="00CA11D9" w14:paraId="5ABDB7CA" w14:textId="77777777" w:rsidTr="00EF536E">
        <w:trPr>
          <w:trHeight w:val="300"/>
        </w:trPr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491B3" w14:textId="77777777" w:rsidR="00EA3FAA" w:rsidRPr="00CA11D9" w:rsidRDefault="00EA3FAA" w:rsidP="00CA11D9">
            <w:pPr>
              <w:widowControl/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70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64017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#7 AND #11</w:t>
            </w:r>
          </w:p>
        </w:tc>
        <w:tc>
          <w:tcPr>
            <w:tcW w:w="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597CF" w14:textId="77777777" w:rsidR="00EA3FAA" w:rsidRPr="00CA11D9" w:rsidRDefault="00EA3FAA" w:rsidP="00CA11D9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</w:tbl>
    <w:p w14:paraId="3B40A72F" w14:textId="77777777" w:rsidR="00EA3FAA" w:rsidRPr="00CA11D9" w:rsidRDefault="00EA3FAA" w:rsidP="00CA11D9">
      <w:pPr>
        <w:widowControl/>
        <w:spacing w:line="240" w:lineRule="auto"/>
        <w:jc w:val="left"/>
        <w:rPr>
          <w:rFonts w:ascii="Arial" w:hAnsi="Arial" w:cs="Arial"/>
          <w:color w:val="212121"/>
          <w:sz w:val="20"/>
          <w:szCs w:val="20"/>
          <w:shd w:val="clear" w:color="auto" w:fill="F6F6F6"/>
        </w:rPr>
      </w:pPr>
    </w:p>
    <w:p w14:paraId="3A5A9802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823667">
        <w:rPr>
          <w:rFonts w:ascii="Times New Roman" w:hAnsi="Times New Roman" w:cs="Times New Roman"/>
          <w:b/>
          <w:bCs/>
          <w:color w:val="000000"/>
          <w:sz w:val="20"/>
          <w:szCs w:val="20"/>
        </w:rPr>
        <w:t>ClinicalTrials.gov</w:t>
      </w:r>
    </w:p>
    <w:p w14:paraId="408647B6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823667">
        <w:rPr>
          <w:rFonts w:ascii="Times New Roman" w:hAnsi="Times New Roman" w:cs="Times New Roman"/>
          <w:color w:val="000000"/>
          <w:sz w:val="20"/>
          <w:szCs w:val="20"/>
        </w:rPr>
        <w:t>Condition or disease: postoperative cognitive dysfunction; postoperative cognitive decline; postoperative delirium</w:t>
      </w:r>
    </w:p>
    <w:p w14:paraId="7A79F9CA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823667">
        <w:rPr>
          <w:rFonts w:ascii="Times New Roman" w:hAnsi="Times New Roman" w:cs="Times New Roman"/>
          <w:color w:val="000000"/>
          <w:sz w:val="20"/>
          <w:szCs w:val="20"/>
        </w:rPr>
        <w:t>Other terms: acupuncture; transcutaneous electrical acupoint stimulation; electroacupuncture; acupressure; laser acupuncture</w:t>
      </w:r>
    </w:p>
    <w:p w14:paraId="3470B112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823667">
        <w:rPr>
          <w:rFonts w:ascii="Times New Roman" w:hAnsi="Times New Roman" w:cs="Times New Roman"/>
          <w:color w:val="000000"/>
          <w:sz w:val="20"/>
          <w:szCs w:val="20"/>
        </w:rPr>
        <w:t>Rsults</w:t>
      </w:r>
      <w:proofErr w:type="spellEnd"/>
      <w:r w:rsidRPr="00823667">
        <w:rPr>
          <w:rFonts w:ascii="Times New Roman" w:hAnsi="Times New Roman" w:cs="Times New Roman"/>
          <w:color w:val="000000"/>
          <w:sz w:val="20"/>
          <w:szCs w:val="20"/>
        </w:rPr>
        <w:t>=8</w:t>
      </w:r>
    </w:p>
    <w:p w14:paraId="6245CE96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2B134289" w14:textId="77777777" w:rsidR="00EA3FAA" w:rsidRPr="00CA11D9" w:rsidRDefault="00EA3FAA" w:rsidP="00823667">
      <w:pPr>
        <w:spacing w:line="240" w:lineRule="auto"/>
        <w:rPr>
          <w:rFonts w:ascii="Arial" w:hAnsi="Arial" w:cs="Arial"/>
          <w:b/>
          <w:bCs/>
        </w:rPr>
      </w:pPr>
      <w:proofErr w:type="spellStart"/>
      <w:r w:rsidRPr="00CA11D9">
        <w:rPr>
          <w:rFonts w:ascii="Arial" w:hAnsi="Arial" w:cs="Arial"/>
          <w:b/>
          <w:bCs/>
        </w:rPr>
        <w:t>eTable</w:t>
      </w:r>
      <w:proofErr w:type="spellEnd"/>
      <w:r w:rsidRPr="00CA11D9">
        <w:rPr>
          <w:rFonts w:ascii="Arial" w:hAnsi="Arial" w:cs="Arial"/>
          <w:b/>
          <w:bCs/>
        </w:rPr>
        <w:t xml:space="preserve"> 1. Study Quality of Eligible Trials</w:t>
      </w:r>
    </w:p>
    <w:tbl>
      <w:tblPr>
        <w:tblW w:w="992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1152"/>
        <w:gridCol w:w="1258"/>
        <w:gridCol w:w="1417"/>
        <w:gridCol w:w="993"/>
        <w:gridCol w:w="992"/>
        <w:gridCol w:w="992"/>
        <w:gridCol w:w="709"/>
      </w:tblGrid>
      <w:tr w:rsidR="00EA3FAA" w:rsidRPr="00CA11D9" w14:paraId="6EB95A0E" w14:textId="77777777" w:rsidTr="00F32B56">
        <w:trPr>
          <w:trHeight w:val="138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EC46C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64254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F7A8C1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11CD4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of PND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FCFC7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described as randomized?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6EAC6F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omization method described and appropriate?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DA0F8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described as double blin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930CA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hod of double blinding described and appropriate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59559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 of withdrawals and dropouts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360DB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adad Score (0-5)</w:t>
            </w:r>
          </w:p>
        </w:tc>
      </w:tr>
      <w:tr w:rsidR="00EA3FAA" w:rsidRPr="00CA11D9" w14:paraId="294F61CD" w14:textId="77777777" w:rsidTr="00F32B56">
        <w:trPr>
          <w:trHeight w:val="525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C0C1D9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D98EDB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4A260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A286E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ergence agitation 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61F39F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FEB873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F7152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F453D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420A11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8924A2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3FAA" w:rsidRPr="00CA11D9" w14:paraId="0D02163F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6567AE31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r</w:t>
            </w:r>
            <w:proofErr w:type="spell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2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5927AE5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F818F03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58584E8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e agitation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4EC9E610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28BDD2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AB0569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F5EF5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AEC91D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0A38A6C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A3FAA" w:rsidRPr="00CA11D9" w14:paraId="1A874F45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241C2D8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o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3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80B682F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A8D29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1FA43DA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D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7ADD219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05F022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7E2CA6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27C3773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6802A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B3BA720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3FAA" w:rsidRPr="00CA11D9" w14:paraId="79DFC478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</w:tcPr>
          <w:p w14:paraId="53F8B8F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4]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DCF710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FEC2A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</w:tcPr>
          <w:p w14:paraId="427F6AF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D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2D36A8A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F19166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263B165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996A80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977F2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F6B08D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3FAA" w:rsidRPr="00CA11D9" w14:paraId="327BAF06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1881391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5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077E6D2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2DEDA5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3A6BCD9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D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54BC0A34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CE05BA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6284186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1668C31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61D1DD3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60E0252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3FAA" w:rsidRPr="00CA11D9" w14:paraId="60FB6F04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4DF64B9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jikata</w:t>
            </w:r>
            <w:proofErr w:type="spell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6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CBF254A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C0679A0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2F74BEC6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e agitation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2CC78EF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EC570A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78084D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75572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9DDA7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AD3233C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A3FAA" w:rsidRPr="00CA11D9" w14:paraId="009ACE07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28DECB7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an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7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6305400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713273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04D4510F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D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60366B63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2C2A4F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040203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213240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F91B1A5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358CC1B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3FAA" w:rsidRPr="00CA11D9" w14:paraId="4F89FD8E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4DDE8815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ang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8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D17678B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5EC239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3F1E983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D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13C19A6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54DD610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619D97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B85FC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4036C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E835613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3FAA" w:rsidRPr="00CA11D9" w14:paraId="3C58EA11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7BD10494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o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9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CA9935C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086F1F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43FE27E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D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084E0DE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578453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20410D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106FB5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E546BF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DD7D6D1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A3FAA" w:rsidRPr="00CA11D9" w14:paraId="58D02DF3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3A18555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kamura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0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28F7354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4482D3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3FFC6131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e delirium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50295B15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D981D01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F9D8A2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CABFE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300B49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82D9C41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A3FAA" w:rsidRPr="00CA11D9" w14:paraId="3BBE306D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457FA6E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ao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1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D338C9E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DA65DE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026DD605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D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4AB8228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511956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E9D3A4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D28A6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814FAAC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7E15D1F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A3FAA" w:rsidRPr="00CA11D9" w14:paraId="39682CDA" w14:textId="77777777" w:rsidTr="00F32B56">
        <w:trPr>
          <w:trHeight w:val="525"/>
        </w:trPr>
        <w:tc>
          <w:tcPr>
            <w:tcW w:w="851" w:type="dxa"/>
            <w:shd w:val="clear" w:color="auto" w:fill="auto"/>
            <w:vAlign w:val="bottom"/>
            <w:hideMark/>
          </w:tcPr>
          <w:p w14:paraId="0A5487FD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2]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7F1A5D6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C73F409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4765C95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e delirium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14:paraId="26E936A4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BE201F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872A9D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1EA64A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8249325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E2DAD8E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A3FAA" w:rsidRPr="00CA11D9" w14:paraId="337738A6" w14:textId="77777777" w:rsidTr="00F32B56">
        <w:trPr>
          <w:trHeight w:val="52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8D823B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u</w:t>
            </w:r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[</w:t>
            </w:r>
            <w:proofErr w:type="gramEnd"/>
            <w:r w:rsidRPr="00FB022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3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CA05E0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502057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T-Pilot study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F58BC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CD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FF8FBA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9D552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B98348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EE287E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941A40" w14:textId="77777777" w:rsidR="00EA3FAA" w:rsidRPr="00CA11D9" w:rsidRDefault="00EA3FAA" w:rsidP="00823667">
            <w:pPr>
              <w:widowControl/>
              <w:spacing w:before="240"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BFF718" w14:textId="77777777" w:rsidR="00EA3FAA" w:rsidRPr="00CA11D9" w:rsidRDefault="00EA3FAA" w:rsidP="00823667">
            <w:pPr>
              <w:widowControl/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1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7FC5057A" w14:textId="77777777" w:rsidR="00EA3FAA" w:rsidRPr="00823667" w:rsidRDefault="00EA3FAA" w:rsidP="0082366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4701CF8" w14:textId="77777777" w:rsidR="00EA3FAA" w:rsidRPr="00CA11D9" w:rsidRDefault="00EA3FAA" w:rsidP="00823667">
      <w:pPr>
        <w:spacing w:line="240" w:lineRule="auto"/>
        <w:rPr>
          <w:rFonts w:ascii="Arial" w:hAnsi="Arial" w:cs="Arial"/>
          <w:sz w:val="16"/>
          <w:szCs w:val="16"/>
        </w:rPr>
      </w:pPr>
      <w:r w:rsidRPr="00CA11D9">
        <w:rPr>
          <w:rFonts w:ascii="Arial" w:hAnsi="Arial" w:cs="Arial"/>
          <w:sz w:val="16"/>
          <w:szCs w:val="16"/>
        </w:rPr>
        <w:t>RCT: Randomized clinical trial; PND: Perioperative neurocognitive disorder; POCD: Postoperative cognitive dysfunction; POD: Postoperative delirium; NA: Not applicable</w:t>
      </w:r>
    </w:p>
    <w:p w14:paraId="1C14357B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4E546BED" w14:textId="77777777" w:rsidR="00EA3FAA" w:rsidRPr="00CA11D9" w:rsidRDefault="00EA3FAA" w:rsidP="008236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CA11D9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CA11D9">
        <w:rPr>
          <w:rFonts w:ascii="Arial" w:hAnsi="Arial" w:cs="Arial"/>
          <w:b/>
          <w:bCs/>
          <w:sz w:val="24"/>
          <w:szCs w:val="24"/>
        </w:rPr>
        <w:t xml:space="preserve"> 2. Grading of Recommendations Assessment, Development and Evaluation Summary of Quality of Evidence for primary and secondary Outcomes</w:t>
      </w:r>
    </w:p>
    <w:p w14:paraId="17BD3E70" w14:textId="77777777" w:rsidR="00EA3FAA" w:rsidRPr="00CA11D9" w:rsidRDefault="00EA3FAA" w:rsidP="00823667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71"/>
        <w:gridCol w:w="903"/>
        <w:gridCol w:w="2002"/>
        <w:gridCol w:w="861"/>
        <w:gridCol w:w="1236"/>
        <w:gridCol w:w="1030"/>
        <w:gridCol w:w="1203"/>
      </w:tblGrid>
      <w:tr w:rsidR="00EA3FAA" w:rsidRPr="00CA11D9" w14:paraId="089EED45" w14:textId="77777777" w:rsidTr="0044758E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11124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F6DB1F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413057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Relative effect</w:t>
            </w:r>
          </w:p>
          <w:p w14:paraId="3FE87204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6AD95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No of Participants</w:t>
            </w:r>
          </w:p>
          <w:p w14:paraId="451FFEC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7DBF8D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Quality of the evidence</w:t>
            </w:r>
          </w:p>
          <w:p w14:paraId="2E2A8B5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2F8F73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omments</w:t>
            </w:r>
          </w:p>
        </w:tc>
      </w:tr>
      <w:tr w:rsidR="00EA3FAA" w:rsidRPr="00CA11D9" w14:paraId="6DCEDB95" w14:textId="77777777" w:rsidTr="0044758E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013646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8BFCD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Assumed ris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6F7CAE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0ED801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81926D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DB474D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4B176F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EA3FAA" w:rsidRPr="00CA11D9" w14:paraId="7EC33C10" w14:textId="77777777" w:rsidTr="0044758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AD04D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A5E67A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879B4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P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BEAA6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5BA93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34BD5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0E739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EA3FAA" w:rsidRPr="00CA11D9" w14:paraId="29ABF91F" w14:textId="77777777" w:rsidTr="0044758E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E42128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Incidence of PND</w:t>
            </w:r>
          </w:p>
          <w:p w14:paraId="24D8D260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0B745C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7BABD7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 xml:space="preserve">OR 0.44 </w:t>
            </w:r>
          </w:p>
          <w:p w14:paraId="427C1658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0.33 to 0.5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72137F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968</w:t>
            </w:r>
          </w:p>
          <w:p w14:paraId="0C62CDB3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11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7A0858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hint="eastAsia"/>
                <w:kern w:val="2"/>
                <w:sz w:val="20"/>
                <w:szCs w:val="20"/>
              </w:rPr>
              <w:t>⊕⊕</w:t>
            </w:r>
            <w:r w:rsidRPr="00CA11D9">
              <w:rPr>
                <w:rFonts w:ascii="MS Gothic" w:eastAsia="MS Gothic" w:hAnsi="MS Gothic" w:cs="MS Gothic" w:hint="eastAsia"/>
                <w:kern w:val="2"/>
                <w:sz w:val="20"/>
                <w:szCs w:val="20"/>
              </w:rPr>
              <w:t>⊝⊝</w:t>
            </w:r>
          </w:p>
          <w:p w14:paraId="759EFA4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low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F43541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EA3FAA" w:rsidRPr="00CA11D9" w14:paraId="7AA34D5F" w14:textId="77777777" w:rsidTr="0044758E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0F380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0A5C2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366 per 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E182A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203 per 1000</w:t>
            </w:r>
          </w:p>
          <w:p w14:paraId="3F71CE90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160 to 25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E32D9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15BB8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84DC0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BA986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EA3FAA" w:rsidRPr="00CA11D9" w14:paraId="5496C5A0" w14:textId="77777777" w:rsidTr="0044758E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C3197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676644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B1492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10507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A84CF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5B392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EA3FAA" w:rsidRPr="00CA11D9" w14:paraId="447AD125" w14:textId="77777777" w:rsidTr="0044758E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85FF2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F5921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393 per 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F1772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222 per 1000</w:t>
            </w:r>
          </w:p>
          <w:p w14:paraId="67742ED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176 to 27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5BFA0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54EF0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24A17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14CC4" w14:textId="77777777" w:rsidR="00EA3FAA" w:rsidRPr="00CA11D9" w:rsidRDefault="00EA3FAA" w:rsidP="00823667">
            <w:pPr>
              <w:widowControl/>
              <w:spacing w:line="240" w:lineRule="auto"/>
              <w:jc w:val="lef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EA3FAA" w:rsidRPr="00CA11D9" w14:paraId="7C5F3A70" w14:textId="77777777" w:rsidTr="004475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B65F65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MMSE score</w:t>
            </w:r>
          </w:p>
          <w:p w14:paraId="0D766F33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94B246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87EA7D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The mean MMSE score in the intervention groups was 0.9 standard deviations lower</w:t>
            </w:r>
          </w:p>
          <w:p w14:paraId="5B3BAD0D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1.1 to 0.69 low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6ABE4A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12EC4E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441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005ADC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hint="eastAsia"/>
                <w:kern w:val="2"/>
                <w:sz w:val="20"/>
                <w:szCs w:val="20"/>
              </w:rPr>
              <w:t>⊕</w:t>
            </w:r>
            <w:r w:rsidRPr="00CA11D9">
              <w:rPr>
                <w:rFonts w:ascii="MS Gothic" w:eastAsia="MS Gothic" w:hAnsi="MS Gothic" w:cs="MS Gothic" w:hint="eastAsia"/>
                <w:kern w:val="2"/>
                <w:sz w:val="20"/>
                <w:szCs w:val="20"/>
              </w:rPr>
              <w:t>⊝⊝⊝</w:t>
            </w:r>
          </w:p>
          <w:p w14:paraId="26AA5A54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very low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580907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 -0.9 (-1.1 to -0.69)</w:t>
            </w:r>
          </w:p>
        </w:tc>
      </w:tr>
      <w:tr w:rsidR="00EA3FAA" w:rsidRPr="00CA11D9" w14:paraId="765E59C2" w14:textId="77777777" w:rsidTr="004475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51E647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IL-6</w:t>
            </w:r>
          </w:p>
          <w:p w14:paraId="1CFC1AEB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A17D38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4D8AA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The mean IL-6 in the intervention groups was 0.81 standard deviations lower</w:t>
            </w:r>
          </w:p>
          <w:p w14:paraId="0DCC590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1.03 to 0.6 low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7FEB6E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77DA44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459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FD2D8E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hint="eastAsia"/>
                <w:kern w:val="2"/>
                <w:sz w:val="20"/>
                <w:szCs w:val="20"/>
              </w:rPr>
              <w:t>⊕</w:t>
            </w:r>
            <w:r w:rsidRPr="00CA11D9">
              <w:rPr>
                <w:rFonts w:ascii="MS Gothic" w:eastAsia="MS Gothic" w:hAnsi="MS Gothic" w:cs="MS Gothic" w:hint="eastAsia"/>
                <w:kern w:val="2"/>
                <w:sz w:val="20"/>
                <w:szCs w:val="20"/>
              </w:rPr>
              <w:t>⊝⊝⊝</w:t>
            </w:r>
          </w:p>
          <w:p w14:paraId="10C98C09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very low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0DFAE1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 -0.81 (-1.03 to -0.6)</w:t>
            </w:r>
          </w:p>
        </w:tc>
      </w:tr>
      <w:tr w:rsidR="00EA3FAA" w:rsidRPr="00CA11D9" w14:paraId="7A2248BC" w14:textId="77777777" w:rsidTr="004475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A6676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TNF-α</w:t>
            </w:r>
          </w:p>
          <w:p w14:paraId="36D8D07A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C2A2CD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EC5B14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The mean TNF-α in the intervention groups was 0.91 standard deviations lower</w:t>
            </w:r>
          </w:p>
          <w:p w14:paraId="7D6EE87A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1.16 to 0.67 low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D984D6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C9CA9B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329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6E4D04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hint="eastAsia"/>
                <w:kern w:val="2"/>
                <w:sz w:val="20"/>
                <w:szCs w:val="20"/>
              </w:rPr>
              <w:t>⊕</w:t>
            </w:r>
            <w:r w:rsidRPr="00CA11D9">
              <w:rPr>
                <w:rFonts w:ascii="MS Gothic" w:eastAsia="MS Gothic" w:hAnsi="MS Gothic" w:cs="MS Gothic" w:hint="eastAsia"/>
                <w:kern w:val="2"/>
                <w:sz w:val="20"/>
                <w:szCs w:val="20"/>
              </w:rPr>
              <w:t>⊝⊝⊝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br/>
              <w:t>very low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8D487A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 -0.91 (-1.16 to -0.67)</w:t>
            </w:r>
          </w:p>
        </w:tc>
      </w:tr>
      <w:tr w:rsidR="00EA3FAA" w:rsidRPr="00CA11D9" w14:paraId="49596392" w14:textId="77777777" w:rsidTr="0044758E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4D3B07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100β</w:t>
            </w:r>
          </w:p>
          <w:p w14:paraId="7DDE3037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ECA26B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1FC733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The mean S100β in the intervention groups was 0.88 standard deviations lower</w:t>
            </w:r>
          </w:p>
          <w:p w14:paraId="1229D1B0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(1.09 to 0.67 low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5DFE77" w14:textId="77777777" w:rsidR="00EA3FAA" w:rsidRPr="00CA11D9" w:rsidRDefault="00EA3FAA" w:rsidP="00823667">
            <w:pPr>
              <w:spacing w:line="240" w:lineRule="auto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F7F78B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385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E060F2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hint="eastAsia"/>
                <w:kern w:val="2"/>
                <w:sz w:val="20"/>
                <w:szCs w:val="20"/>
              </w:rPr>
              <w:t>⊕</w:t>
            </w:r>
            <w:r w:rsidRPr="00CA11D9">
              <w:rPr>
                <w:rFonts w:ascii="MS Gothic" w:eastAsia="MS Gothic" w:hAnsi="MS Gothic" w:cs="MS Gothic" w:hint="eastAsia"/>
                <w:kern w:val="2"/>
                <w:sz w:val="20"/>
                <w:szCs w:val="20"/>
              </w:rPr>
              <w:t>⊝⊝⊝</w:t>
            </w:r>
          </w:p>
          <w:p w14:paraId="4EF3E866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very low</w:t>
            </w:r>
            <w:r w:rsidRPr="00CA11D9">
              <w:rPr>
                <w:rFonts w:ascii="Arial" w:hAnsi="Arial" w:cs="Arial"/>
                <w:kern w:val="2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276BA4" w14:textId="77777777" w:rsidR="00EA3FAA" w:rsidRPr="00CA11D9" w:rsidRDefault="00EA3FAA" w:rsidP="00823667">
            <w:pPr>
              <w:pStyle w:val="a8"/>
              <w:snapToGrid w:val="0"/>
              <w:spacing w:before="0" w:beforeAutospacing="0" w:after="0" w:afterAutospacing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CA11D9">
              <w:rPr>
                <w:rFonts w:ascii="Arial" w:hAnsi="Arial" w:cs="Arial"/>
                <w:kern w:val="2"/>
                <w:sz w:val="20"/>
                <w:szCs w:val="20"/>
              </w:rPr>
              <w:t>SMD -0.88 (-1.09 to -0.67)</w:t>
            </w:r>
          </w:p>
        </w:tc>
      </w:tr>
    </w:tbl>
    <w:p w14:paraId="054DAE96" w14:textId="77777777" w:rsidR="00EA3FAA" w:rsidRPr="00CA11D9" w:rsidRDefault="00EA3FAA" w:rsidP="00823667">
      <w:pPr>
        <w:spacing w:line="240" w:lineRule="auto"/>
        <w:rPr>
          <w:rFonts w:ascii="Arial" w:hAnsi="Arial" w:cs="Arial"/>
          <w:kern w:val="2"/>
          <w:sz w:val="20"/>
          <w:szCs w:val="20"/>
        </w:rPr>
      </w:pPr>
    </w:p>
    <w:p w14:paraId="102F5C1B" w14:textId="77777777" w:rsidR="00EA3FAA" w:rsidRPr="00CA11D9" w:rsidRDefault="00EA3FAA" w:rsidP="00823667">
      <w:pPr>
        <w:spacing w:line="240" w:lineRule="auto"/>
        <w:rPr>
          <w:rFonts w:ascii="Arial" w:hAnsi="Arial" w:cs="Arial"/>
          <w:sz w:val="16"/>
          <w:szCs w:val="16"/>
        </w:rPr>
      </w:pPr>
      <w:r w:rsidRPr="00CA11D9">
        <w:rPr>
          <w:rFonts w:ascii="Arial" w:hAnsi="Arial" w:cs="Arial"/>
          <w:sz w:val="16"/>
          <w:szCs w:val="16"/>
        </w:rPr>
        <w:t>*The basis for the assumed risk (</w:t>
      </w:r>
      <w:proofErr w:type="gramStart"/>
      <w:r w:rsidRPr="00CA11D9">
        <w:rPr>
          <w:rFonts w:ascii="Arial" w:hAnsi="Arial" w:cs="Arial"/>
          <w:sz w:val="16"/>
          <w:szCs w:val="16"/>
        </w:rPr>
        <w:t>e.g.</w:t>
      </w:r>
      <w:proofErr w:type="gramEnd"/>
      <w:r w:rsidRPr="00CA11D9">
        <w:rPr>
          <w:rFonts w:ascii="Arial" w:hAnsi="Arial" w:cs="Arial"/>
          <w:sz w:val="16"/>
          <w:szCs w:val="16"/>
        </w:rPr>
        <w:t xml:space="preserve"> the median control group risk across studies) is provided in footnotes. The corresponding risk (and its 95% confidence interval) is based on the assumed risk in the comparison group and the relative effect of the intervention (and its 95% CI). CI: Confidence interval; OR: Odds ratio; SMD: standard mean difference</w:t>
      </w:r>
    </w:p>
    <w:p w14:paraId="03ED2059" w14:textId="77777777" w:rsidR="00EA3FAA" w:rsidRPr="00CA11D9" w:rsidRDefault="00EA3FAA" w:rsidP="00823667">
      <w:pPr>
        <w:spacing w:line="240" w:lineRule="auto"/>
        <w:rPr>
          <w:rFonts w:ascii="Arial" w:hAnsi="Arial" w:cs="Arial"/>
          <w:sz w:val="16"/>
          <w:szCs w:val="16"/>
        </w:rPr>
      </w:pPr>
      <w:r w:rsidRPr="00CA11D9">
        <w:rPr>
          <w:rFonts w:ascii="Arial" w:hAnsi="Arial" w:cs="Arial"/>
          <w:sz w:val="16"/>
          <w:szCs w:val="16"/>
          <w:vertAlign w:val="superscript"/>
        </w:rPr>
        <w:t>1</w:t>
      </w:r>
      <w:r w:rsidRPr="00CA11D9">
        <w:rPr>
          <w:rFonts w:ascii="Arial" w:hAnsi="Arial" w:cs="Arial"/>
          <w:sz w:val="16"/>
          <w:szCs w:val="16"/>
        </w:rPr>
        <w:t xml:space="preserve"> Blinding was not possible due to the characteristic of the intervention</w:t>
      </w:r>
    </w:p>
    <w:p w14:paraId="3AFEB413" w14:textId="77777777" w:rsidR="00EA3FAA" w:rsidRPr="00CA11D9" w:rsidRDefault="00EA3FAA" w:rsidP="00823667">
      <w:pPr>
        <w:spacing w:line="240" w:lineRule="auto"/>
        <w:rPr>
          <w:rFonts w:ascii="Arial" w:hAnsi="Arial" w:cs="Arial"/>
          <w:sz w:val="16"/>
          <w:szCs w:val="16"/>
        </w:rPr>
      </w:pPr>
      <w:r w:rsidRPr="00CA11D9">
        <w:rPr>
          <w:rFonts w:ascii="Arial" w:hAnsi="Arial" w:cs="Arial"/>
          <w:sz w:val="16"/>
          <w:szCs w:val="16"/>
          <w:vertAlign w:val="superscript"/>
        </w:rPr>
        <w:t>2</w:t>
      </w:r>
      <w:r w:rsidRPr="00CA11D9">
        <w:rPr>
          <w:rFonts w:ascii="Arial" w:hAnsi="Arial" w:cs="Arial"/>
          <w:sz w:val="16"/>
          <w:szCs w:val="16"/>
        </w:rPr>
        <w:t xml:space="preserve"> No 95%CI could be calculated for 3 of the trials</w:t>
      </w:r>
    </w:p>
    <w:p w14:paraId="584F0A27" w14:textId="77777777" w:rsidR="00EA3FAA" w:rsidRPr="00CA11D9" w:rsidRDefault="00EA3FAA" w:rsidP="00823667">
      <w:pPr>
        <w:spacing w:line="240" w:lineRule="auto"/>
        <w:rPr>
          <w:rFonts w:ascii="Arial" w:hAnsi="Arial" w:cs="Arial"/>
          <w:sz w:val="16"/>
          <w:szCs w:val="16"/>
        </w:rPr>
      </w:pPr>
      <w:r w:rsidRPr="00CA11D9">
        <w:rPr>
          <w:rFonts w:ascii="Arial" w:hAnsi="Arial" w:cs="Arial"/>
          <w:sz w:val="16"/>
          <w:szCs w:val="16"/>
          <w:vertAlign w:val="superscript"/>
        </w:rPr>
        <w:t>3</w:t>
      </w:r>
      <w:r w:rsidRPr="00CA11D9">
        <w:rPr>
          <w:rFonts w:ascii="Arial" w:hAnsi="Arial" w:cs="Arial"/>
          <w:sz w:val="16"/>
          <w:szCs w:val="16"/>
        </w:rPr>
        <w:t xml:space="preserve"> No 95% CI could be calculated for most of the trials</w:t>
      </w:r>
    </w:p>
    <w:p w14:paraId="6B455E6B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5F44306C" w14:textId="77777777" w:rsidR="00EA3FAA" w:rsidRPr="00C97603" w:rsidRDefault="00EA3FAA" w:rsidP="00823667">
      <w:pPr>
        <w:pStyle w:val="a8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B5906A9" wp14:editId="51616C3E">
            <wp:extent cx="3371850" cy="66770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667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27B52" w14:textId="77777777" w:rsidR="00EA3FAA" w:rsidRPr="00CA11D9" w:rsidRDefault="00EA3FAA" w:rsidP="00823667">
      <w:pPr>
        <w:pStyle w:val="a8"/>
        <w:rPr>
          <w:rFonts w:ascii="Arial" w:hAnsi="Arial" w:cs="Arial"/>
          <w:b/>
          <w:bCs/>
        </w:rPr>
      </w:pPr>
      <w:proofErr w:type="spellStart"/>
      <w:r w:rsidRPr="00CA11D9">
        <w:rPr>
          <w:rFonts w:ascii="Arial" w:hAnsi="Arial" w:cs="Arial"/>
          <w:b/>
          <w:bCs/>
        </w:rPr>
        <w:t>eFigure</w:t>
      </w:r>
      <w:proofErr w:type="spellEnd"/>
      <w:r w:rsidRPr="00CA11D9">
        <w:rPr>
          <w:rFonts w:ascii="Arial" w:hAnsi="Arial" w:cs="Arial"/>
          <w:b/>
          <w:bCs/>
        </w:rPr>
        <w:t xml:space="preserve"> 1. Risk of bias summary: review authors' judgements about each risk of bias item for each included study</w:t>
      </w:r>
    </w:p>
    <w:p w14:paraId="3841DBB2" w14:textId="77777777" w:rsidR="00EA3FAA" w:rsidRPr="00823667" w:rsidRDefault="00EA3FAA" w:rsidP="00823667">
      <w:pPr>
        <w:pStyle w:val="a8"/>
        <w:rPr>
          <w:rFonts w:ascii="Times New Roman" w:hAnsi="Times New Roman" w:cs="Times New Roman"/>
          <w:sz w:val="20"/>
          <w:szCs w:val="20"/>
          <w:lang w:val="en-GB"/>
        </w:rPr>
      </w:pPr>
    </w:p>
    <w:p w14:paraId="51960C83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1826144" wp14:editId="21DA1FE8">
            <wp:extent cx="5274310" cy="3182552"/>
            <wp:effectExtent l="0" t="0" r="2540" b="0"/>
            <wp:docPr id="11" name="图片 1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包含 图表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2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AD70F" w14:textId="77777777" w:rsidR="00EA3FAA" w:rsidRDefault="00EA3FAA" w:rsidP="00823667">
      <w:pPr>
        <w:widowControl/>
        <w:spacing w:line="240" w:lineRule="auto"/>
        <w:jc w:val="left"/>
        <w:rPr>
          <w:rFonts w:ascii="Arial" w:eastAsia="宋体" w:hAnsi="Arial" w:cs="Arial"/>
          <w:b/>
          <w:bCs/>
          <w:sz w:val="24"/>
          <w:szCs w:val="24"/>
          <w:lang w:val="en-US"/>
        </w:rPr>
      </w:pPr>
      <w:proofErr w:type="spellStart"/>
      <w:r w:rsidRPr="00CA11D9">
        <w:rPr>
          <w:rFonts w:ascii="Arial" w:eastAsia="宋体" w:hAnsi="Arial" w:cs="Arial"/>
          <w:b/>
          <w:bCs/>
          <w:sz w:val="24"/>
          <w:szCs w:val="24"/>
          <w:lang w:val="en-US"/>
        </w:rPr>
        <w:t>eFigure</w:t>
      </w:r>
      <w:proofErr w:type="spellEnd"/>
      <w:r w:rsidRPr="00CA11D9">
        <w:rPr>
          <w:rFonts w:ascii="Arial" w:eastAsia="宋体" w:hAnsi="Arial" w:cs="Arial"/>
          <w:b/>
          <w:bCs/>
          <w:sz w:val="24"/>
          <w:szCs w:val="24"/>
          <w:lang w:val="en-US"/>
        </w:rPr>
        <w:t xml:space="preserve"> 2. Forest plot for subgroup analysis of the incidence of PND by type of PND. </w:t>
      </w:r>
    </w:p>
    <w:p w14:paraId="11C90948" w14:textId="77777777" w:rsidR="00EA3FAA" w:rsidRPr="00CA11D9" w:rsidRDefault="00EA3FAA" w:rsidP="00823667">
      <w:pPr>
        <w:widowControl/>
        <w:spacing w:line="240" w:lineRule="auto"/>
        <w:jc w:val="left"/>
        <w:rPr>
          <w:rFonts w:ascii="Arial" w:hAnsi="Arial" w:cs="Arial"/>
          <w:sz w:val="16"/>
          <w:szCs w:val="16"/>
        </w:rPr>
      </w:pPr>
      <w:r w:rsidRPr="00CA11D9">
        <w:rPr>
          <w:rFonts w:ascii="Arial" w:eastAsia="宋体" w:hAnsi="Arial" w:cs="Arial"/>
          <w:sz w:val="16"/>
          <w:szCs w:val="16"/>
          <w:lang w:val="en-US"/>
        </w:rPr>
        <w:t>T</w:t>
      </w:r>
      <w:r w:rsidRPr="00CA11D9">
        <w:rPr>
          <w:rFonts w:ascii="Arial" w:hAnsi="Arial" w:cs="Arial"/>
          <w:sz w:val="16"/>
          <w:szCs w:val="16"/>
        </w:rPr>
        <w:t>he plot shows decreased incidence of both delirium and delayed cognitive recovery in patients treated with acupuncture related techniques compared with non-acupuncture controls. Fixed-effects odds ratios are calculated using the Mantel-Haenszel test. Error bars represent 95% CI. OR = Odds ratio</w:t>
      </w:r>
    </w:p>
    <w:p w14:paraId="6875D6C9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0BBDCFBD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BD73CA9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806D595" wp14:editId="493C87D9">
            <wp:extent cx="5206553" cy="3029267"/>
            <wp:effectExtent l="0" t="0" r="0" b="0"/>
            <wp:docPr id="8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849" cy="3036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EDF4F" w14:textId="77777777" w:rsidR="00EA3FAA" w:rsidRDefault="00EA3FAA" w:rsidP="00CA11D9">
      <w:pPr>
        <w:pStyle w:val="a8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1609B138" w14:textId="77777777" w:rsidR="00EA3FAA" w:rsidRPr="00CA11D9" w:rsidRDefault="00EA3FAA" w:rsidP="00CA11D9">
      <w:pPr>
        <w:pStyle w:val="a8"/>
        <w:spacing w:before="0" w:beforeAutospacing="0" w:after="0" w:afterAutospacing="0"/>
        <w:rPr>
          <w:rFonts w:ascii="Arial" w:hAnsi="Arial" w:cs="Arial"/>
          <w:b/>
          <w:bCs/>
          <w:sz w:val="20"/>
          <w:szCs w:val="20"/>
        </w:rPr>
      </w:pPr>
      <w:proofErr w:type="spellStart"/>
      <w:r w:rsidRPr="00CA11D9">
        <w:rPr>
          <w:rFonts w:ascii="Arial" w:hAnsi="Arial" w:cs="Arial"/>
          <w:b/>
          <w:bCs/>
        </w:rPr>
        <w:t>eFigure</w:t>
      </w:r>
      <w:proofErr w:type="spellEnd"/>
      <w:r w:rsidRPr="00CA11D9">
        <w:rPr>
          <w:rFonts w:ascii="Arial" w:hAnsi="Arial" w:cs="Arial"/>
          <w:b/>
          <w:bCs/>
        </w:rPr>
        <w:t xml:space="preserve"> 3. Forest plot for subgroup analysis of the incidence of PND by acupuncture techniques. </w:t>
      </w:r>
    </w:p>
    <w:p w14:paraId="0CE06AD1" w14:textId="77777777" w:rsidR="00EA3FAA" w:rsidRDefault="00EA3FAA" w:rsidP="00CA11D9">
      <w:pPr>
        <w:pStyle w:val="a8"/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CA11D9">
        <w:rPr>
          <w:rFonts w:ascii="Arial" w:hAnsi="Arial" w:cs="Arial"/>
          <w:sz w:val="16"/>
          <w:szCs w:val="16"/>
        </w:rPr>
        <w:t>The plot shows decreased incidence of PND in patients treated with all kinds of acupuncture related techniques compared with non-acupuncture controls. Fixed-effects odds ratios are calculated using the Mantel-Haenszel test. Error bars represent 95% CI. OR = Odds ratio</w:t>
      </w:r>
    </w:p>
    <w:p w14:paraId="186E939E" w14:textId="77777777" w:rsidR="00EA3FAA" w:rsidRDefault="00EA3FAA">
      <w:pPr>
        <w:widowControl/>
        <w:jc w:val="left"/>
        <w:rPr>
          <w:rFonts w:ascii="Arial" w:eastAsia="宋体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6521D702" w14:textId="77777777" w:rsidR="00EA3FAA" w:rsidRPr="00CA11D9" w:rsidRDefault="00EA3FAA" w:rsidP="00CA11D9">
      <w:pPr>
        <w:pStyle w:val="a8"/>
        <w:spacing w:before="0" w:beforeAutospacing="0" w:after="0" w:afterAutospacing="0"/>
        <w:rPr>
          <w:rFonts w:ascii="Arial" w:hAnsi="Arial" w:cs="Arial"/>
          <w:sz w:val="16"/>
          <w:szCs w:val="16"/>
        </w:rPr>
      </w:pPr>
    </w:p>
    <w:p w14:paraId="5E4253EC" w14:textId="77777777" w:rsidR="00EA3FAA" w:rsidRPr="00823667" w:rsidRDefault="00EA3FAA" w:rsidP="00823667">
      <w:pPr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2347E0D" wp14:editId="22D499FB">
            <wp:extent cx="5412177" cy="3160395"/>
            <wp:effectExtent l="0" t="0" r="0" b="1905"/>
            <wp:docPr id="7" name="图片 7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包含 图表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661" cy="316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A69AA" w14:textId="77777777" w:rsidR="00EA3FAA" w:rsidRPr="00823667" w:rsidRDefault="00EA3FAA" w:rsidP="00823667">
      <w:pPr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BD46BF0" w14:textId="77777777" w:rsidR="00EA3FAA" w:rsidRPr="00CA11D9" w:rsidRDefault="00EA3FAA" w:rsidP="00CA11D9">
      <w:pPr>
        <w:pStyle w:val="a8"/>
        <w:spacing w:before="0" w:beforeAutospacing="0" w:after="0" w:afterAutospacing="0"/>
        <w:rPr>
          <w:rFonts w:ascii="Arial" w:hAnsi="Arial" w:cs="Arial"/>
          <w:b/>
          <w:bCs/>
        </w:rPr>
      </w:pPr>
      <w:proofErr w:type="spellStart"/>
      <w:r w:rsidRPr="00CA11D9">
        <w:rPr>
          <w:rFonts w:ascii="Arial" w:hAnsi="Arial" w:cs="Arial"/>
          <w:b/>
          <w:bCs/>
        </w:rPr>
        <w:t>eFigure</w:t>
      </w:r>
      <w:proofErr w:type="spellEnd"/>
      <w:r w:rsidRPr="00CA11D9">
        <w:rPr>
          <w:rFonts w:ascii="Arial" w:hAnsi="Arial" w:cs="Arial"/>
          <w:b/>
          <w:bCs/>
        </w:rPr>
        <w:t xml:space="preserve"> 4. Forest plot for subgroup analysis of the incidence of PND by age.</w:t>
      </w:r>
    </w:p>
    <w:p w14:paraId="6F3D8D1B" w14:textId="77777777" w:rsidR="00EA3FAA" w:rsidRPr="00CA11D9" w:rsidRDefault="00EA3FAA" w:rsidP="00CA11D9">
      <w:pPr>
        <w:pStyle w:val="a8"/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CA11D9">
        <w:rPr>
          <w:rFonts w:ascii="Arial" w:hAnsi="Arial" w:cs="Arial"/>
          <w:sz w:val="16"/>
          <w:szCs w:val="16"/>
        </w:rPr>
        <w:t>The plot shows decreased incidence of PND in both pediatric patients and adult patients treated with acupuncture related techniques compared with non-acupuncture controls. Fixed-effects odds ratios are calculated using the Mantel-Haenszel test. Error bars represent 95% CI. OR = Odds ratio</w:t>
      </w:r>
    </w:p>
    <w:p w14:paraId="275B4A7C" w14:textId="77777777" w:rsidR="00EA3FAA" w:rsidRPr="00CA11D9" w:rsidRDefault="00EA3FAA" w:rsidP="00CA11D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4452C51" w14:textId="77777777" w:rsidR="00EA3FAA" w:rsidRPr="00823667" w:rsidRDefault="00EA3FAA" w:rsidP="0082366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C22540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5F1BCB9C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24032E" wp14:editId="6D9AE31C">
            <wp:extent cx="5586412" cy="2063511"/>
            <wp:effectExtent l="0" t="0" r="0" b="0"/>
            <wp:docPr id="13" name="图片 1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表格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077" cy="2071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F04D3" w14:textId="77777777" w:rsidR="00EA3FAA" w:rsidRPr="00CA11D9" w:rsidRDefault="00EA3FAA" w:rsidP="00823667">
      <w:pPr>
        <w:widowControl/>
        <w:spacing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CA11D9">
        <w:rPr>
          <w:rFonts w:ascii="Arial" w:hAnsi="Arial" w:cs="Arial"/>
          <w:b/>
          <w:bCs/>
          <w:sz w:val="24"/>
          <w:szCs w:val="24"/>
        </w:rPr>
        <w:t>eFigure</w:t>
      </w:r>
      <w:proofErr w:type="spellEnd"/>
      <w:r w:rsidRPr="00CA11D9">
        <w:rPr>
          <w:rFonts w:ascii="Arial" w:hAnsi="Arial" w:cs="Arial"/>
          <w:b/>
          <w:bCs/>
          <w:sz w:val="24"/>
          <w:szCs w:val="24"/>
        </w:rPr>
        <w:t xml:space="preserve"> 5 Sensitivity analyses with continuity corrections on zero events of PND incidence</w:t>
      </w:r>
    </w:p>
    <w:p w14:paraId="0048F4BD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09E1A139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2FF2C1C7" w14:textId="77777777" w:rsidR="00EA3FAA" w:rsidRPr="00823667" w:rsidRDefault="00EA3FAA" w:rsidP="00823667">
      <w:pPr>
        <w:pStyle w:val="a8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079C7C" wp14:editId="410B2FDE">
            <wp:extent cx="5642500" cy="3290887"/>
            <wp:effectExtent l="0" t="0" r="0" b="5080"/>
            <wp:docPr id="9" name="图片 9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包含 图示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761" cy="3302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0CEBF" w14:textId="77777777" w:rsidR="00EA3FAA" w:rsidRDefault="00EA3FAA" w:rsidP="008236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CA11D9">
        <w:rPr>
          <w:rFonts w:ascii="Arial" w:hAnsi="Arial" w:cs="Arial"/>
          <w:b/>
          <w:bCs/>
          <w:sz w:val="24"/>
          <w:szCs w:val="24"/>
        </w:rPr>
        <w:t>eFigure</w:t>
      </w:r>
      <w:proofErr w:type="spellEnd"/>
      <w:r w:rsidRPr="00CA11D9">
        <w:rPr>
          <w:rFonts w:ascii="Arial" w:hAnsi="Arial" w:cs="Arial"/>
          <w:b/>
          <w:bCs/>
          <w:sz w:val="24"/>
          <w:szCs w:val="24"/>
        </w:rPr>
        <w:t xml:space="preserve"> 6. Incidence of PND in trials published in English and non-English.</w:t>
      </w:r>
    </w:p>
    <w:p w14:paraId="2D08295A" w14:textId="77777777" w:rsidR="00EA3FAA" w:rsidRDefault="00EA3FA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D27271E" w14:textId="77777777" w:rsidR="00EA3FAA" w:rsidRPr="00CA11D9" w:rsidRDefault="00EA3FAA" w:rsidP="008236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52147BAF" w14:textId="77777777" w:rsidR="00EA3FAA" w:rsidRPr="00823667" w:rsidRDefault="00EA3FAA" w:rsidP="0082366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53823EC" wp14:editId="35C7117E">
            <wp:extent cx="5350193" cy="3124200"/>
            <wp:effectExtent l="0" t="0" r="3175" b="0"/>
            <wp:docPr id="10" name="图片 10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包含 图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3906" cy="3132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9B93B" w14:textId="77777777" w:rsidR="00EA3FAA" w:rsidRDefault="00EA3FAA" w:rsidP="008236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19A40E10" w14:textId="77777777" w:rsidR="00EA3FAA" w:rsidRPr="00EC1932" w:rsidRDefault="00EA3FAA" w:rsidP="008236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EC1932">
        <w:rPr>
          <w:rFonts w:ascii="Arial" w:hAnsi="Arial" w:cs="Arial"/>
          <w:b/>
          <w:bCs/>
          <w:sz w:val="24"/>
          <w:szCs w:val="24"/>
        </w:rPr>
        <w:t>eFigure</w:t>
      </w:r>
      <w:proofErr w:type="spellEnd"/>
      <w:r w:rsidRPr="00EC1932">
        <w:rPr>
          <w:rFonts w:ascii="Arial" w:hAnsi="Arial" w:cs="Arial"/>
          <w:b/>
          <w:bCs/>
          <w:sz w:val="24"/>
          <w:szCs w:val="24"/>
        </w:rPr>
        <w:t xml:space="preserve"> 7. Incidence of PND in trials using propofol anesthesia and sevoflurane anesthesia.</w:t>
      </w:r>
    </w:p>
    <w:p w14:paraId="45BC3894" w14:textId="77777777" w:rsidR="00EA3FAA" w:rsidRPr="00823667" w:rsidRDefault="00EA3FAA" w:rsidP="00823667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sz w:val="20"/>
          <w:szCs w:val="20"/>
        </w:rPr>
        <w:br w:type="page"/>
      </w:r>
    </w:p>
    <w:p w14:paraId="60D36B84" w14:textId="77777777" w:rsidR="00EA3FAA" w:rsidRPr="00823667" w:rsidRDefault="00EA3FAA" w:rsidP="0082366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2366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F6D2CF" wp14:editId="08022658">
            <wp:extent cx="5274310" cy="3515995"/>
            <wp:effectExtent l="0" t="0" r="2540" b="8255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09A6B" w14:textId="77777777" w:rsidR="00EA3FAA" w:rsidRDefault="00EA3FAA" w:rsidP="008236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EC1932">
        <w:rPr>
          <w:rFonts w:ascii="Arial" w:hAnsi="Arial" w:cs="Arial"/>
          <w:b/>
          <w:bCs/>
          <w:sz w:val="24"/>
          <w:szCs w:val="24"/>
        </w:rPr>
        <w:t>eFigure</w:t>
      </w:r>
      <w:proofErr w:type="spellEnd"/>
      <w:r w:rsidRPr="00EC1932">
        <w:rPr>
          <w:rFonts w:ascii="Arial" w:hAnsi="Arial" w:cs="Arial"/>
          <w:b/>
          <w:bCs/>
          <w:sz w:val="24"/>
          <w:szCs w:val="24"/>
        </w:rPr>
        <w:t xml:space="preserve"> 8. Funnel Plots for Studies Evaluating</w:t>
      </w:r>
    </w:p>
    <w:p w14:paraId="42C0D130" w14:textId="77777777" w:rsidR="00EA3FAA" w:rsidRDefault="00EA3FAA" w:rsidP="008236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7A2601DD" w14:textId="77777777" w:rsidR="00EA3FAA" w:rsidRDefault="00EA3FAA">
      <w:pPr>
        <w:widowControl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F227CEA" w14:textId="77777777" w:rsidR="00EA3FAA" w:rsidRDefault="00EA3FAA" w:rsidP="00EA3FA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R</w:t>
      </w:r>
      <w:r>
        <w:rPr>
          <w:rFonts w:ascii="Arial" w:hAnsi="Arial" w:cs="Arial"/>
          <w:b/>
          <w:bCs/>
          <w:sz w:val="24"/>
          <w:szCs w:val="24"/>
        </w:rPr>
        <w:t>eferences:</w:t>
      </w:r>
    </w:p>
    <w:p w14:paraId="091ED9C7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1.</w:t>
      </w:r>
      <w:r w:rsidRPr="00EA3FAA">
        <w:rPr>
          <w:rFonts w:ascii="Times New Roman" w:hAnsi="Times New Roman" w:cs="Times New Roman"/>
        </w:rPr>
        <w:tab/>
        <w:t>Lin YC, Tassone RF, Jahng S, et al. Acupuncture management of pain and emergence agitation in children after bilateral myringotomy and tympanostomy tube insertion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Paediatr Anaesth</w:t>
      </w:r>
      <w:r w:rsidRPr="00EA3FAA">
        <w:rPr>
          <w:rFonts w:ascii="Times New Roman" w:hAnsi="Times New Roman" w:cs="Times New Roman"/>
        </w:rPr>
        <w:t>. 2009; 19(11): 1096-101.</w:t>
      </w:r>
    </w:p>
    <w:p w14:paraId="7F9566AE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2.</w:t>
      </w:r>
      <w:r w:rsidRPr="00EA3FAA">
        <w:rPr>
          <w:rFonts w:ascii="Times New Roman" w:hAnsi="Times New Roman" w:cs="Times New Roman"/>
        </w:rPr>
        <w:tab/>
        <w:t>Acar HV, Yilmaz A, Demir G, et al. Capsicum plasters on acupoints decrease the incidence of emergence agitation in pediatric patients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Pediatric Anesthesia</w:t>
      </w:r>
      <w:r w:rsidRPr="00EA3FAA">
        <w:rPr>
          <w:rFonts w:ascii="Times New Roman" w:hAnsi="Times New Roman" w:cs="Times New Roman"/>
        </w:rPr>
        <w:t>. 2012; 22(11): 1105-1109.</w:t>
      </w:r>
    </w:p>
    <w:p w14:paraId="219114AD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3.</w:t>
      </w:r>
      <w:r w:rsidRPr="00EA3FAA">
        <w:rPr>
          <w:rFonts w:ascii="Times New Roman" w:hAnsi="Times New Roman" w:cs="Times New Roman"/>
        </w:rPr>
        <w:tab/>
        <w:t>Gao XQ, Zhang ZY, and Ma WH. [Effects of electroacupuncture assistant general anesthesia on postoperative cognitive dysfunction of aged patients]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Chinese journal of integrated traditional and Western medicine (Zhongguo Zhong Xi Yi Jie He Za Zhi)</w:t>
      </w:r>
      <w:r w:rsidRPr="00EA3FAA">
        <w:rPr>
          <w:rFonts w:ascii="Times New Roman" w:hAnsi="Times New Roman" w:cs="Times New Roman"/>
        </w:rPr>
        <w:t>. 2012; 32(5): 591-593.</w:t>
      </w:r>
    </w:p>
    <w:p w14:paraId="55D3073D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4.</w:t>
      </w:r>
      <w:r w:rsidRPr="00EA3FAA">
        <w:rPr>
          <w:rFonts w:ascii="Times New Roman" w:hAnsi="Times New Roman" w:cs="Times New Roman"/>
        </w:rPr>
        <w:tab/>
        <w:t>Lin SY, Gao J, Yin ZL, et al. Impacts of the different frequencies of electroacupunctrue on cognitive function in patients after abdominal operation under compound anesthesia of acupuncture and drugs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Zhongguo zhen jiu [Chinese acupuncture &amp; moxibustion]</w:t>
      </w:r>
      <w:r w:rsidRPr="00EA3FAA">
        <w:rPr>
          <w:rFonts w:ascii="Times New Roman" w:hAnsi="Times New Roman" w:cs="Times New Roman"/>
        </w:rPr>
        <w:t>. 2013; 33(12): 1109‐1112.</w:t>
      </w:r>
    </w:p>
    <w:p w14:paraId="1BC99990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5.</w:t>
      </w:r>
      <w:r w:rsidRPr="00EA3FAA">
        <w:rPr>
          <w:rFonts w:ascii="Times New Roman" w:hAnsi="Times New Roman" w:cs="Times New Roman"/>
        </w:rPr>
        <w:tab/>
        <w:t>Lin SY, Yin ZL, Gao J, et al. [Effect of acupuncture-anesthetic composite anesthesia on the incidence of POCD and TNF-alpha, IL-1beta, IL-6 in elderly patients]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Chinese journal of integrated traditional and Western medicine (Zhongguo Zhong Xi Yi Jie He Za Zhi)</w:t>
      </w:r>
      <w:r w:rsidRPr="00EA3FAA">
        <w:rPr>
          <w:rFonts w:ascii="Times New Roman" w:hAnsi="Times New Roman" w:cs="Times New Roman"/>
        </w:rPr>
        <w:t>. 2014; 34(7): 795-9.</w:t>
      </w:r>
    </w:p>
    <w:p w14:paraId="2014DA18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6.</w:t>
      </w:r>
      <w:r w:rsidRPr="00EA3FAA">
        <w:rPr>
          <w:rFonts w:ascii="Times New Roman" w:hAnsi="Times New Roman" w:cs="Times New Roman"/>
        </w:rPr>
        <w:tab/>
        <w:t>Hijikata T, Mihara T, Nakamura N, et al. Electrical stimulation of the heart 7 acupuncture site for preventing emergence agitation in children: A randomised controlled trial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Eur J Anaesthesiol</w:t>
      </w:r>
      <w:r w:rsidRPr="00EA3FAA">
        <w:rPr>
          <w:rFonts w:ascii="Times New Roman" w:hAnsi="Times New Roman" w:cs="Times New Roman"/>
        </w:rPr>
        <w:t>. 2016; 33(7): 535-42.</w:t>
      </w:r>
    </w:p>
    <w:p w14:paraId="5AFF87B6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7.</w:t>
      </w:r>
      <w:r w:rsidRPr="00EA3FAA">
        <w:rPr>
          <w:rFonts w:ascii="Times New Roman" w:hAnsi="Times New Roman" w:cs="Times New Roman"/>
        </w:rPr>
        <w:tab/>
        <w:t>Yuan J, Wu Y, Li JY, et al. [Effect of Dexmedetomidine Combined Electrical Stimulation on Coanitive Function of Patients Receiving Extracerebral Intervention]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Chinese journal of integrated traditional and Western medicine (Zhongguo Zhong Xi Yi Jie He Za Zhi)</w:t>
      </w:r>
      <w:r w:rsidRPr="00EA3FAA">
        <w:rPr>
          <w:rFonts w:ascii="Times New Roman" w:hAnsi="Times New Roman" w:cs="Times New Roman"/>
        </w:rPr>
        <w:t>. 2016; 36(3): 285-8.</w:t>
      </w:r>
    </w:p>
    <w:p w14:paraId="1806256A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8.</w:t>
      </w:r>
      <w:r w:rsidRPr="00EA3FAA">
        <w:rPr>
          <w:rFonts w:ascii="Times New Roman" w:hAnsi="Times New Roman" w:cs="Times New Roman"/>
        </w:rPr>
        <w:tab/>
        <w:t>Zhang Q, Li YN, Guo YY, et al. Effects of preconditioning of electro-acupuncture on postoperative cognitive dysfunction in elderly: A prospective, randomized, controlled trial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Medicine (Baltimore)</w:t>
      </w:r>
      <w:r w:rsidRPr="00EA3FAA">
        <w:rPr>
          <w:rFonts w:ascii="Times New Roman" w:hAnsi="Times New Roman" w:cs="Times New Roman"/>
        </w:rPr>
        <w:t>. 2017; 96(26): e7375.</w:t>
      </w:r>
    </w:p>
    <w:p w14:paraId="3ED6143F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9.</w:t>
      </w:r>
      <w:r w:rsidRPr="00EA3FAA">
        <w:rPr>
          <w:rFonts w:ascii="Times New Roman" w:hAnsi="Times New Roman" w:cs="Times New Roman"/>
        </w:rPr>
        <w:tab/>
        <w:t>Gao F, Zhang Q, Li Y, et al. Transcutaneous electrical acupoint stimulation for prevention of postoperative delirium in geriatric patients with silent lacunar infarction: a preliminary study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Clin Interv Aging</w:t>
      </w:r>
      <w:r w:rsidRPr="00EA3FAA">
        <w:rPr>
          <w:rFonts w:ascii="Times New Roman" w:hAnsi="Times New Roman" w:cs="Times New Roman"/>
        </w:rPr>
        <w:t>. 2018; 13: 2127-2134.</w:t>
      </w:r>
    </w:p>
    <w:p w14:paraId="35D38C54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10.</w:t>
      </w:r>
      <w:r w:rsidRPr="00EA3FAA">
        <w:rPr>
          <w:rFonts w:ascii="Times New Roman" w:hAnsi="Times New Roman" w:cs="Times New Roman"/>
        </w:rPr>
        <w:tab/>
        <w:t>Nakamura N, Mihara T, Hijikata T, et al. Unilateral electrical stimulation of the heart 7 acupuncture point to prevent emergence agitation in children: A prospective, double-blinded, randomized clinical trial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PLoS One</w:t>
      </w:r>
      <w:r w:rsidRPr="00EA3FAA">
        <w:rPr>
          <w:rFonts w:ascii="Times New Roman" w:hAnsi="Times New Roman" w:cs="Times New Roman"/>
        </w:rPr>
        <w:t>. 2018; 13(10): e0204533.</w:t>
      </w:r>
    </w:p>
    <w:p w14:paraId="0FBB4B62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11.</w:t>
      </w:r>
      <w:r w:rsidRPr="00EA3FAA">
        <w:rPr>
          <w:rFonts w:ascii="Times New Roman" w:hAnsi="Times New Roman" w:cs="Times New Roman"/>
        </w:rPr>
        <w:tab/>
        <w:t>Zhao FY, Zhang ZY, Zhao YX, et al. The effect of electroacupuncture preconditioning on cognitive impairments following knee replacement among elderly: A randomized controlled trial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World Journal of Acupuncture-Moxibustion</w:t>
      </w:r>
      <w:r w:rsidRPr="00EA3FAA">
        <w:rPr>
          <w:rFonts w:ascii="Times New Roman" w:hAnsi="Times New Roman" w:cs="Times New Roman"/>
        </w:rPr>
        <w:t>. 2018; 28(4): 231-236.</w:t>
      </w:r>
    </w:p>
    <w:p w14:paraId="1F47B26A" w14:textId="77777777" w:rsidR="00EA3FAA" w:rsidRPr="00EA3FAA" w:rsidRDefault="00EA3FAA" w:rsidP="00EA3FAA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12.</w:t>
      </w:r>
      <w:r w:rsidRPr="00EA3FAA">
        <w:rPr>
          <w:rFonts w:ascii="Times New Roman" w:hAnsi="Times New Roman" w:cs="Times New Roman"/>
        </w:rPr>
        <w:tab/>
        <w:t>Martin CS, Yanez ND, Treggiari MM, et al. Randomized controlled trial of acupuncture to prevent emergence delirium in children undergoing myringotomy tube placement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Minerva Anestesiologica</w:t>
      </w:r>
      <w:r w:rsidRPr="00EA3FAA">
        <w:rPr>
          <w:rFonts w:ascii="Times New Roman" w:hAnsi="Times New Roman" w:cs="Times New Roman"/>
        </w:rPr>
        <w:t>. 2020; 86(2): 141-149.</w:t>
      </w:r>
    </w:p>
    <w:p w14:paraId="4D7D1378" w14:textId="2362A21E" w:rsidR="00EA3FAA" w:rsidRPr="00EA3FAA" w:rsidRDefault="00EA3FAA" w:rsidP="00EA3FAA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EA3FAA">
        <w:rPr>
          <w:rFonts w:ascii="Times New Roman" w:hAnsi="Times New Roman" w:cs="Times New Roman"/>
        </w:rPr>
        <w:t>13.</w:t>
      </w:r>
      <w:r w:rsidRPr="00EA3FAA">
        <w:rPr>
          <w:rFonts w:ascii="Times New Roman" w:hAnsi="Times New Roman" w:cs="Times New Roman"/>
        </w:rPr>
        <w:tab/>
        <w:t>Liu T, Yin C, Li Y, et al. Effects of Transcutaneous Electrical Acupoint Stimulation on Postoperative Cognitive Decline in Elderly Patients: A Pilot Study</w:t>
      </w:r>
      <w:r w:rsidRPr="00EA3FAA">
        <w:rPr>
          <w:rFonts w:ascii="Times New Roman" w:hAnsi="Times New Roman" w:cs="Times New Roman"/>
          <w:i/>
        </w:rPr>
        <w:t>.</w:t>
      </w:r>
      <w:r w:rsidRPr="00EA3FAA">
        <w:rPr>
          <w:rFonts w:ascii="Times New Roman" w:hAnsi="Times New Roman" w:cs="Times New Roman"/>
        </w:rPr>
        <w:t xml:space="preserve"> </w:t>
      </w:r>
      <w:r w:rsidRPr="00EA3FAA">
        <w:rPr>
          <w:rFonts w:ascii="Times New Roman" w:hAnsi="Times New Roman" w:cs="Times New Roman"/>
          <w:i/>
        </w:rPr>
        <w:t>Clin Interv Aging</w:t>
      </w:r>
      <w:r w:rsidRPr="00EA3FAA">
        <w:rPr>
          <w:rFonts w:ascii="Times New Roman" w:hAnsi="Times New Roman" w:cs="Times New Roman"/>
        </w:rPr>
        <w:t>. 2021; 16: 757-765.</w:t>
      </w:r>
    </w:p>
    <w:sectPr w:rsidR="00EA3FAA" w:rsidRPr="00EA3FAA" w:rsidSect="00435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3FAA"/>
    <w:rsid w:val="00EA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A9180"/>
  <w15:chartTrackingRefBased/>
  <w15:docId w15:val="{773A1E52-33FA-47A9-A642-5689260F0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FAA"/>
    <w:pPr>
      <w:widowControl w:val="0"/>
      <w:spacing w:after="160" w:line="259" w:lineRule="auto"/>
      <w:jc w:val="both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  <w:rsid w:val="00EA3FAA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EA3FAA"/>
  </w:style>
  <w:style w:type="character" w:styleId="a3">
    <w:name w:val="Hyperlink"/>
    <w:basedOn w:val="a0"/>
    <w:uiPriority w:val="99"/>
    <w:semiHidden/>
    <w:unhideWhenUsed/>
    <w:rsid w:val="00EA3FAA"/>
    <w:rPr>
      <w:color w:val="0000FF"/>
      <w:u w:val="single"/>
    </w:rPr>
  </w:style>
  <w:style w:type="character" w:customStyle="1" w:styleId="d-flex">
    <w:name w:val="d-flex"/>
    <w:basedOn w:val="a0"/>
    <w:rsid w:val="00EA3FAA"/>
  </w:style>
  <w:style w:type="character" w:customStyle="1" w:styleId="history-span">
    <w:name w:val="history-span"/>
    <w:basedOn w:val="a0"/>
    <w:rsid w:val="00EA3FAA"/>
  </w:style>
  <w:style w:type="paragraph" w:styleId="a4">
    <w:name w:val="header"/>
    <w:basedOn w:val="a"/>
    <w:link w:val="a5"/>
    <w:uiPriority w:val="99"/>
    <w:unhideWhenUsed/>
    <w:rsid w:val="00EA3FA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EA3FAA"/>
    <w:rPr>
      <w:kern w:val="0"/>
      <w:sz w:val="22"/>
      <w:lang w:val="en-GB"/>
    </w:rPr>
  </w:style>
  <w:style w:type="paragraph" w:styleId="a6">
    <w:name w:val="footer"/>
    <w:basedOn w:val="a"/>
    <w:link w:val="a7"/>
    <w:uiPriority w:val="99"/>
    <w:unhideWhenUsed/>
    <w:rsid w:val="00EA3FA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EA3FAA"/>
    <w:rPr>
      <w:kern w:val="0"/>
      <w:sz w:val="22"/>
      <w:lang w:val="en-GB"/>
    </w:rPr>
  </w:style>
  <w:style w:type="paragraph" w:styleId="a8">
    <w:name w:val="Normal (Web)"/>
    <w:basedOn w:val="a"/>
    <w:uiPriority w:val="99"/>
    <w:unhideWhenUsed/>
    <w:rsid w:val="00EA3FAA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EA3FAA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A3FAA"/>
    <w:rPr>
      <w:rFonts w:ascii="等线" w:eastAsia="等线" w:hAnsi="等线"/>
      <w:noProof/>
      <w:kern w:val="0"/>
      <w:sz w:val="22"/>
      <w:lang w:val="en-GB"/>
    </w:rPr>
  </w:style>
  <w:style w:type="paragraph" w:customStyle="1" w:styleId="EndNoteBibliography">
    <w:name w:val="EndNote Bibliography"/>
    <w:basedOn w:val="a"/>
    <w:link w:val="EndNoteBibliography0"/>
    <w:rsid w:val="00EA3FAA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A3FAA"/>
    <w:rPr>
      <w:rFonts w:ascii="等线" w:eastAsia="等线" w:hAnsi="等线"/>
      <w:noProof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803</Words>
  <Characters>10281</Characters>
  <Application>Microsoft Office Word</Application>
  <DocSecurity>0</DocSecurity>
  <Lines>85</Lines>
  <Paragraphs>24</Paragraphs>
  <ScaleCrop>false</ScaleCrop>
  <Company/>
  <LinksUpToDate>false</LinksUpToDate>
  <CharactersWithSpaces>1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687212@qq.com</dc:creator>
  <cp:keywords/>
  <dc:description/>
  <cp:lastModifiedBy>954687212@qq.com</cp:lastModifiedBy>
  <cp:revision>1</cp:revision>
  <dcterms:created xsi:type="dcterms:W3CDTF">2021-09-28T08:02:00Z</dcterms:created>
  <dcterms:modified xsi:type="dcterms:W3CDTF">2021-09-28T08:04:00Z</dcterms:modified>
</cp:coreProperties>
</file>